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D53B9" w14:textId="73FDB2DD" w:rsidR="001D15F6" w:rsidRPr="00EC6E70" w:rsidRDefault="001D15F6" w:rsidP="00E66C44">
      <w:pPr>
        <w:adjustRightInd w:val="0"/>
        <w:snapToGrid w:val="0"/>
        <w:spacing w:line="480" w:lineRule="auto"/>
        <w:rPr>
          <w:rFonts w:eastAsia="DFKai-SB"/>
          <w:color w:val="000000" w:themeColor="text1"/>
        </w:rPr>
      </w:pPr>
      <w:r w:rsidRPr="00EC6E70">
        <w:rPr>
          <w:rFonts w:eastAsia="DFKai-SB"/>
          <w:b/>
          <w:color w:val="000000" w:themeColor="text1"/>
        </w:rPr>
        <w:t xml:space="preserve">Additional File 8. </w:t>
      </w:r>
      <w:r w:rsidRPr="00EC6E70">
        <w:rPr>
          <w:bCs/>
          <w:color w:val="000000" w:themeColor="text1"/>
        </w:rPr>
        <w:t xml:space="preserve">One-way ANOVA analyses </w:t>
      </w:r>
      <w:r w:rsidR="00D57EFB" w:rsidRPr="00EC6E70">
        <w:rPr>
          <w:bCs/>
          <w:color w:val="000000" w:themeColor="text1"/>
        </w:rPr>
        <w:t xml:space="preserve">and student’s t-tests </w:t>
      </w:r>
      <w:r w:rsidRPr="00EC6E70">
        <w:rPr>
          <w:bCs/>
          <w:color w:val="000000" w:themeColor="text1"/>
        </w:rPr>
        <w:t>show that</w:t>
      </w:r>
      <w:r w:rsidR="00200CE8" w:rsidRPr="00EC6E70">
        <w:rPr>
          <w:bCs/>
          <w:color w:val="000000" w:themeColor="text1"/>
        </w:rPr>
        <w:t xml:space="preserve"> </w:t>
      </w:r>
      <w:r w:rsidR="00FB68F5" w:rsidRPr="00EC6E70">
        <w:rPr>
          <w:bCs/>
          <w:color w:val="000000" w:themeColor="text1"/>
        </w:rPr>
        <w:t xml:space="preserve">the </w:t>
      </w:r>
      <w:r w:rsidR="00FB68F5" w:rsidRPr="00EC6E70">
        <w:rPr>
          <w:rFonts w:eastAsia="DFKai-SB"/>
          <w:bCs/>
          <w:color w:val="000000" w:themeColor="text1"/>
        </w:rPr>
        <w:t xml:space="preserve">estimated migration rates </w:t>
      </w:r>
      <w:r w:rsidR="00CA7E12" w:rsidRPr="00EC6E70">
        <w:rPr>
          <w:rFonts w:eastAsia="DFKai-SB"/>
          <w:bCs/>
          <w:color w:val="000000" w:themeColor="text1"/>
        </w:rPr>
        <w:t>between</w:t>
      </w:r>
      <w:r w:rsidR="00FB68F5" w:rsidRPr="00EC6E70">
        <w:rPr>
          <w:rFonts w:eastAsia="DFKai-SB"/>
          <w:bCs/>
          <w:color w:val="000000" w:themeColor="text1"/>
        </w:rPr>
        <w:t xml:space="preserve"> two ploidy levels</w:t>
      </w:r>
      <w:r w:rsidR="001445D1" w:rsidRPr="00EC6E70">
        <w:rPr>
          <w:rFonts w:eastAsia="DFKai-SB"/>
          <w:bCs/>
          <w:color w:val="000000" w:themeColor="text1"/>
        </w:rPr>
        <w:t xml:space="preserve"> have (a) significant difference</w:t>
      </w:r>
      <w:r w:rsidR="00B375B7" w:rsidRPr="00EC6E70">
        <w:rPr>
          <w:rFonts w:eastAsia="DFKai-SB"/>
          <w:bCs/>
          <w:color w:val="000000" w:themeColor="text1"/>
        </w:rPr>
        <w:t>s</w:t>
      </w:r>
      <w:r w:rsidR="001445D1" w:rsidRPr="00EC6E70">
        <w:rPr>
          <w:rFonts w:eastAsia="DFKai-SB"/>
          <w:bCs/>
          <w:color w:val="000000" w:themeColor="text1"/>
        </w:rPr>
        <w:t xml:space="preserve"> based on ITS region but (b) </w:t>
      </w:r>
      <w:r w:rsidR="001F4B70" w:rsidRPr="00EC6E70">
        <w:rPr>
          <w:rFonts w:eastAsia="DFKai-SB"/>
          <w:bCs/>
          <w:color w:val="000000" w:themeColor="text1"/>
        </w:rPr>
        <w:t xml:space="preserve">no significant difference based on </w:t>
      </w:r>
      <w:proofErr w:type="spellStart"/>
      <w:r w:rsidR="00FC318E" w:rsidRPr="00EC6E70">
        <w:rPr>
          <w:i/>
          <w:iCs/>
          <w:color w:val="000000" w:themeColor="text1"/>
        </w:rPr>
        <w:t>atp</w:t>
      </w:r>
      <w:r w:rsidR="00FC318E" w:rsidRPr="00EC6E70">
        <w:rPr>
          <w:color w:val="000000" w:themeColor="text1"/>
        </w:rPr>
        <w:t>B-</w:t>
      </w:r>
      <w:r w:rsidR="00FC318E" w:rsidRPr="00EC6E70">
        <w:rPr>
          <w:i/>
          <w:iCs/>
          <w:color w:val="000000" w:themeColor="text1"/>
        </w:rPr>
        <w:t>rbc</w:t>
      </w:r>
      <w:r w:rsidR="00FC318E" w:rsidRPr="00EC6E70">
        <w:rPr>
          <w:color w:val="000000" w:themeColor="text1"/>
        </w:rPr>
        <w:t>L</w:t>
      </w:r>
      <w:proofErr w:type="spellEnd"/>
      <w:r w:rsidR="00FC318E" w:rsidRPr="00EC6E70">
        <w:rPr>
          <w:color w:val="000000" w:themeColor="text1"/>
        </w:rPr>
        <w:t xml:space="preserve"> </w:t>
      </w:r>
      <w:r w:rsidR="00FC318E" w:rsidRPr="00EC6E70">
        <w:rPr>
          <w:bCs/>
          <w:color w:val="000000" w:themeColor="text1"/>
        </w:rPr>
        <w:t>region</w:t>
      </w:r>
      <w:r w:rsidR="006003BC" w:rsidRPr="00EC6E70">
        <w:rPr>
          <w:bCs/>
          <w:color w:val="000000" w:themeColor="text1"/>
        </w:rPr>
        <w:t>.</w:t>
      </w:r>
      <w:r w:rsidR="001A6BC9" w:rsidRPr="00EC6E70">
        <w:rPr>
          <w:bCs/>
          <w:color w:val="000000" w:themeColor="text1"/>
        </w:rPr>
        <w:t xml:space="preserve"> </w:t>
      </w:r>
      <w:r w:rsidR="00AD4FF3" w:rsidRPr="00EC6E70">
        <w:rPr>
          <w:rFonts w:eastAsia="DFKai-SB"/>
          <w:bCs/>
          <w:color w:val="000000" w:themeColor="text1"/>
        </w:rPr>
        <w:t>G</w:t>
      </w:r>
      <w:r w:rsidR="001A6BC9" w:rsidRPr="00EC6E70">
        <w:rPr>
          <w:rFonts w:eastAsia="DFKai-SB"/>
          <w:bCs/>
          <w:color w:val="000000" w:themeColor="text1"/>
        </w:rPr>
        <w:t>roups are coded, showing the direction of the migration rates, e.g., 2</w:t>
      </w:r>
      <w:r w:rsidR="001A6BC9" w:rsidRPr="00EC6E70">
        <w:rPr>
          <w:rFonts w:eastAsia="DFKai-SB"/>
          <w:color w:val="000000" w:themeColor="text1"/>
        </w:rPr>
        <w:t>×&gt;4× indicates the migration rates from diploids to tetraploids</w:t>
      </w:r>
      <w:r w:rsidR="001A6BC9" w:rsidRPr="00EC6E70">
        <w:rPr>
          <w:rFonts w:eastAsia="DFKai-SB"/>
          <w:bCs/>
          <w:color w:val="000000" w:themeColor="text1"/>
        </w:rPr>
        <w:t>.</w:t>
      </w:r>
    </w:p>
    <w:p w14:paraId="5A61A152" w14:textId="77777777" w:rsidR="00672B7D" w:rsidRPr="00EC6E70" w:rsidRDefault="00672B7D" w:rsidP="00E66C44">
      <w:pPr>
        <w:spacing w:line="480" w:lineRule="auto"/>
        <w:rPr>
          <w:color w:val="000000" w:themeColor="text1"/>
        </w:rPr>
      </w:pPr>
    </w:p>
    <w:p w14:paraId="6E769AB5" w14:textId="77777777" w:rsidR="002431CD" w:rsidRPr="00EC6E70" w:rsidRDefault="002431CD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(a)</w:t>
      </w:r>
      <w:bookmarkStart w:id="0" w:name="_GoBack"/>
      <w:bookmarkEnd w:id="0"/>
    </w:p>
    <w:p w14:paraId="5719FC60" w14:textId="77777777" w:rsidR="002431CD" w:rsidRPr="00EC6E70" w:rsidRDefault="00910516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6"/>
        <w:gridCol w:w="2486"/>
        <w:gridCol w:w="1735"/>
        <w:gridCol w:w="2385"/>
        <w:gridCol w:w="1735"/>
        <w:gridCol w:w="1733"/>
      </w:tblGrid>
      <w:tr w:rsidR="00EC6E70" w:rsidRPr="00EC6E70" w14:paraId="4B9357AD" w14:textId="77777777" w:rsidTr="005629A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1AF3DB00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14:paraId="18254699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Sum of Squares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9122CE1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proofErr w:type="spellStart"/>
            <w:r w:rsidRPr="00EC6E70">
              <w:rPr>
                <w:rFonts w:eastAsia="MingLiU"/>
                <w:color w:val="000000" w:themeColor="text1"/>
              </w:rPr>
              <w:t>df</w:t>
            </w:r>
            <w:proofErr w:type="spellEnd"/>
          </w:p>
        </w:tc>
        <w:tc>
          <w:tcPr>
            <w:tcW w:w="921" w:type="pct"/>
            <w:shd w:val="clear" w:color="auto" w:fill="auto"/>
            <w:vAlign w:val="center"/>
          </w:tcPr>
          <w:p w14:paraId="795090A5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Mean Squar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2CA1323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F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D4CEFAB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iCs/>
                <w:color w:val="000000" w:themeColor="text1"/>
              </w:rPr>
              <w:t>P-value</w:t>
            </w:r>
          </w:p>
        </w:tc>
      </w:tr>
      <w:tr w:rsidR="00EC6E70" w:rsidRPr="00EC6E70" w14:paraId="5089DF76" w14:textId="77777777" w:rsidTr="005629A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6E97588B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Between Groups</w:t>
            </w:r>
          </w:p>
        </w:tc>
        <w:tc>
          <w:tcPr>
            <w:tcW w:w="960" w:type="pct"/>
            <w:shd w:val="clear" w:color="auto" w:fill="auto"/>
          </w:tcPr>
          <w:p w14:paraId="3F2CBE63" w14:textId="490BF986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11.853756</w:t>
            </w:r>
          </w:p>
        </w:tc>
        <w:tc>
          <w:tcPr>
            <w:tcW w:w="670" w:type="pct"/>
            <w:shd w:val="clear" w:color="auto" w:fill="auto"/>
          </w:tcPr>
          <w:p w14:paraId="3290B967" w14:textId="517E78CC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17</w:t>
            </w:r>
          </w:p>
        </w:tc>
        <w:tc>
          <w:tcPr>
            <w:tcW w:w="921" w:type="pct"/>
            <w:shd w:val="clear" w:color="auto" w:fill="auto"/>
          </w:tcPr>
          <w:p w14:paraId="75256B4C" w14:textId="5191B25C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697280</w:t>
            </w:r>
          </w:p>
        </w:tc>
        <w:tc>
          <w:tcPr>
            <w:tcW w:w="670" w:type="pct"/>
            <w:shd w:val="clear" w:color="auto" w:fill="auto"/>
          </w:tcPr>
          <w:p w14:paraId="37923C5E" w14:textId="5151DA2F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6.891773</w:t>
            </w:r>
          </w:p>
        </w:tc>
        <w:tc>
          <w:tcPr>
            <w:tcW w:w="669" w:type="pct"/>
            <w:shd w:val="clear" w:color="auto" w:fill="auto"/>
          </w:tcPr>
          <w:p w14:paraId="0022C26F" w14:textId="541B8DCC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000000</w:t>
            </w:r>
          </w:p>
        </w:tc>
      </w:tr>
      <w:tr w:rsidR="00EC6E70" w:rsidRPr="00EC6E70" w14:paraId="4C5CD730" w14:textId="77777777" w:rsidTr="005629A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544E821E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Within Groups</w:t>
            </w:r>
          </w:p>
        </w:tc>
        <w:tc>
          <w:tcPr>
            <w:tcW w:w="960" w:type="pct"/>
            <w:shd w:val="clear" w:color="auto" w:fill="auto"/>
          </w:tcPr>
          <w:p w14:paraId="62E28F5D" w14:textId="01543BC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73.858237</w:t>
            </w:r>
          </w:p>
        </w:tc>
        <w:tc>
          <w:tcPr>
            <w:tcW w:w="670" w:type="pct"/>
            <w:shd w:val="clear" w:color="auto" w:fill="auto"/>
          </w:tcPr>
          <w:p w14:paraId="28A2D427" w14:textId="0A5F2BFC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730</w:t>
            </w:r>
          </w:p>
        </w:tc>
        <w:tc>
          <w:tcPr>
            <w:tcW w:w="921" w:type="pct"/>
            <w:shd w:val="clear" w:color="auto" w:fill="auto"/>
          </w:tcPr>
          <w:p w14:paraId="09B1AF31" w14:textId="744A1F85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101176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09AA82C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48324A65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EC6E70" w:rsidRPr="00EC6E70" w14:paraId="25A10BBB" w14:textId="77777777" w:rsidTr="005629A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20B83138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14:paraId="5544F095" w14:textId="006B37F9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85.711993</w:t>
            </w:r>
          </w:p>
        </w:tc>
        <w:tc>
          <w:tcPr>
            <w:tcW w:w="670" w:type="pct"/>
            <w:shd w:val="clear" w:color="auto" w:fill="auto"/>
          </w:tcPr>
          <w:p w14:paraId="50CE69A8" w14:textId="6AB9E979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747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9B83098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4A2CF389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3987B113" w14:textId="77777777" w:rsidR="005629AE" w:rsidRPr="00EC6E70" w:rsidRDefault="005629AE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14:paraId="2E4BD901" w14:textId="77777777" w:rsidR="002431CD" w:rsidRPr="00EC6E70" w:rsidRDefault="00F50C59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Student’s t-te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762"/>
        <w:gridCol w:w="762"/>
        <w:gridCol w:w="762"/>
        <w:gridCol w:w="762"/>
        <w:gridCol w:w="762"/>
        <w:gridCol w:w="761"/>
        <w:gridCol w:w="761"/>
        <w:gridCol w:w="761"/>
        <w:gridCol w:w="761"/>
        <w:gridCol w:w="761"/>
        <w:gridCol w:w="761"/>
        <w:gridCol w:w="761"/>
        <w:gridCol w:w="1116"/>
        <w:gridCol w:w="1111"/>
      </w:tblGrid>
      <w:tr w:rsidR="00EC6E70" w:rsidRPr="00EC6E70" w14:paraId="33FB1EE6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D0CD9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B6ACAC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AF125D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4610E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5E29D6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1BE5E5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F3670E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225C6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3F22D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28B36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78393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8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537939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02548C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4x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9EF0C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188463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2x</w:t>
            </w:r>
          </w:p>
        </w:tc>
      </w:tr>
      <w:tr w:rsidR="00EC6E70" w:rsidRPr="00EC6E70" w14:paraId="674E6055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3DD32C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7F0B76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17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B7F6F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489CC0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8B8354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DE1F78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0E2027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4E7934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30927A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4372A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39379D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B5236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F1B6C5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74AF68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1E05CA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033A6E11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4D2808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99D19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479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09CB0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241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BE57C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C73A1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0C747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DC2F6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C12EC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2D301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9B808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9DC91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37D38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2BB35B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A027D8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C96E0C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270DB60D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39D3CF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8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39CCA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711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6D985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355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D7ACBF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946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50BC9C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48F28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98DA61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83EC24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B00A9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9312C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453B6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A04E51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8D4804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2E1BE3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94B411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32BF8E3F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40DD34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6E703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4894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4D363F0" w14:textId="63316D7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CADE15A" w14:textId="74B8736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27745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A7CA0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3FE823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610F6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99121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C592D7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311D6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41814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B08AB7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1E13BB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8BC16B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05D016E5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9C0C9B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0798F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2941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283548D" w14:textId="5DA75E2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34FA0ED" w14:textId="65D5FF13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151170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011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ECD29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56C90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1DBFFE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F4CA2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CFB616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D396B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49A11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B64C3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478E1E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C7F2C3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1186F9F4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B0B0BA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1CB1C4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4885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8088704" w14:textId="6A6B6F18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A307946" w14:textId="561478C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AC5E1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78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AA24DA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357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88F8F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4DA3A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8B1B7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A8DB0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E763A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E5C0E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22708B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5DE2F4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7C7A80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415DDEF1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22FC97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8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50296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1221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4503798" w14:textId="16EB294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471AC64" w14:textId="14658D5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6653D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392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AA4C1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005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D36266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703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2E22E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1FE88F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CD8F4F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A39CED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6C1E42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5A8D4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F035DD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F33CD7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10787404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93E8A6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lastRenderedPageBreak/>
              <w:t>6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F5197B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0887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8364E0C" w14:textId="3AA437DA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65D2B41" w14:textId="46B8CD2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8D3DB1F" w14:textId="399EC9D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28A29D2" w14:textId="0544C0A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9735D58" w14:textId="270BA850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7E706E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00488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6EBF61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4D3C2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F0995E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C8DB2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B8C325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C735B0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9CB4422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80767B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F229C0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7022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DC90D43" w14:textId="3930BA2A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250EB72E" w14:textId="0A13EB26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D2233CB" w14:textId="38705EA9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429C7A5" w14:textId="25C9593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1DCB0B3" w14:textId="16A07C3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0C8BD2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509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0D28C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3E3440B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0B658B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E75AAC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325C01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6CDA3F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A17B01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1C5372BD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601CE2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4D928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4808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0FBAE13" w14:textId="779305A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251BEC8" w14:textId="709DFA2A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12B2F8C0" w14:textId="3E66A36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6FD91F9" w14:textId="5F22356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8D5EE72" w14:textId="0722DA6D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5F83D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605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1517E9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328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7306A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DD328A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8CB95C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3D46C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EFF10A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2FF192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748EFFF6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8658A8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8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A7F92D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6380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B3208DF" w14:textId="40D0A830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198B0BBC" w14:textId="22AC233D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74AE25D" w14:textId="0EFCD3B4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EDAF23D" w14:textId="4D2B3E2B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08BC9BB" w14:textId="0A006B9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D6990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035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9BA3D3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589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8CA11C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318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18A505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B7F88E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6B503A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09DDC1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3112A4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45697F8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CFE866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B7768B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2705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EF86CD9" w14:textId="22AF31E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B74A828" w14:textId="314AEE9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66C4E1C" w14:textId="038A4E1C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3FD6F59" w14:textId="3A30F74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1CA587D2" w14:textId="3479A80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481ABA4" w14:textId="663E0E8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2DA29808" w14:textId="265D5978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1AF42A6" w14:textId="6E78ABA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9CA8A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975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3FFF4E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6305A8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BD8C7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2C1EAB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010C4752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910E57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4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840B637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7140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59B3298" w14:textId="65685AD5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DF0F085" w14:textId="4D30D50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A88BFDB" w14:textId="13805FD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B34FA51" w14:textId="1E9D4C2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A73D362" w14:textId="08E6F04C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23A43D54" w14:textId="49233C6A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ED182F3" w14:textId="1776F1B4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6999065" w14:textId="75C1661A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C45771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931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FF685B3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3181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F73DD7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223159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6FF091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29DCE4DD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F18BC5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6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2FE9EF1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1364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D24451C" w14:textId="52AD206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37C40E7" w14:textId="70F719F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125051A" w14:textId="5748B20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4417BFA" w14:textId="26CE66C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F3E20BE" w14:textId="4E301CD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DCCFC19" w14:textId="532F73D4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BF03242" w14:textId="6C31F275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8C4EC63" w14:textId="67D186EC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5AD66B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904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84A184D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5302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D93270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48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74FFEC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2EE4514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56FB1B4C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A44A889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70256B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4967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FC5F7F0" w14:textId="62656315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8C567E9" w14:textId="21C6CAF8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CF64A12" w14:textId="4DF36AB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F846E01" w14:textId="3C421383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267CF18F" w14:textId="66F0BAFB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F749A7B" w14:textId="1CEC67F6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7573E0B" w14:textId="41F6321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8F41245" w14:textId="5E7B79A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66DDEF2" w14:textId="3290BE4C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00EC9C0" w14:textId="3FF4EF65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25E8A70" w14:textId="09B355F3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B51F43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2133C40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1A1E1AE6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A53075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2x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E4DF23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3463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F5319C0" w14:textId="34740990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20FC3CC" w14:textId="4D9050AE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E0189FB" w14:textId="651F4E76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C17277D" w14:textId="3794DE4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F52E749" w14:textId="2031F51B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2CA4029" w14:textId="73B5140C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340C367E" w14:textId="6FCBACE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3935232" w14:textId="345D0669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5C51A82" w14:textId="2C8ED5BB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596DEF9" w14:textId="6BAB7AB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7F49F99" w14:textId="5DF3C3CD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8BF579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066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F91094A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A2320" w:rsidRPr="00EC6E70" w14:paraId="1A721831" w14:textId="77777777" w:rsidTr="002A2320">
        <w:trPr>
          <w:trHeight w:val="3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FFABA2E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0C53B46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1632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97FA79F" w14:textId="4EA2A6B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414E6BA2" w14:textId="245AE8D3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7A84E003" w14:textId="69AE1F29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692DA2F" w14:textId="3B132CE5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AC92A18" w14:textId="31B6562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4A2309D" w14:textId="6216496F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D2FB227" w14:textId="172E30E4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09D26813" w14:textId="04CF1390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7EF5593" w14:textId="740E3681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63B2DCD7" w14:textId="2EF47A8D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</w:tcPr>
          <w:p w14:paraId="5FCF0848" w14:textId="64EB38F2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458AECC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595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9367D4F" w14:textId="77777777" w:rsidR="002A2320" w:rsidRPr="00EC6E70" w:rsidRDefault="002A2320" w:rsidP="00E66C4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2137</w:t>
            </w:r>
          </w:p>
        </w:tc>
      </w:tr>
    </w:tbl>
    <w:p w14:paraId="2616D722" w14:textId="77777777" w:rsidR="002431CD" w:rsidRPr="00EC6E70" w:rsidRDefault="002431CD" w:rsidP="00E66C44">
      <w:pPr>
        <w:spacing w:line="480" w:lineRule="auto"/>
        <w:rPr>
          <w:color w:val="000000" w:themeColor="text1"/>
        </w:rPr>
      </w:pPr>
    </w:p>
    <w:p w14:paraId="55480A31" w14:textId="77777777" w:rsidR="002431CD" w:rsidRPr="00EC6E70" w:rsidRDefault="002431CD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(b)</w:t>
      </w:r>
    </w:p>
    <w:p w14:paraId="47BBE7A5" w14:textId="77777777" w:rsidR="00C63F5C" w:rsidRPr="00EC6E70" w:rsidRDefault="00C63F5C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6"/>
        <w:gridCol w:w="2486"/>
        <w:gridCol w:w="1735"/>
        <w:gridCol w:w="2385"/>
        <w:gridCol w:w="1735"/>
        <w:gridCol w:w="1733"/>
      </w:tblGrid>
      <w:tr w:rsidR="00EC6E70" w:rsidRPr="00EC6E70" w14:paraId="154DD089" w14:textId="77777777" w:rsidTr="00F71570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0EB289B9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14:paraId="725A3D72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Sum of Squares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AF423F2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proofErr w:type="spellStart"/>
            <w:r w:rsidRPr="00EC6E70">
              <w:rPr>
                <w:rFonts w:eastAsia="MingLiU"/>
                <w:color w:val="000000" w:themeColor="text1"/>
              </w:rPr>
              <w:t>df</w:t>
            </w:r>
            <w:proofErr w:type="spellEnd"/>
          </w:p>
        </w:tc>
        <w:tc>
          <w:tcPr>
            <w:tcW w:w="921" w:type="pct"/>
            <w:shd w:val="clear" w:color="auto" w:fill="auto"/>
            <w:vAlign w:val="center"/>
          </w:tcPr>
          <w:p w14:paraId="5313B32F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Mean Squar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5CDFBB9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F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A3EC664" w14:textId="77777777" w:rsidR="00C32987" w:rsidRPr="00EC6E70" w:rsidRDefault="00C32987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iCs/>
                <w:color w:val="000000" w:themeColor="text1"/>
              </w:rPr>
              <w:t>P-value</w:t>
            </w:r>
          </w:p>
        </w:tc>
      </w:tr>
      <w:tr w:rsidR="00EC6E70" w:rsidRPr="00EC6E70" w14:paraId="7274FE3E" w14:textId="77777777" w:rsidTr="00F71570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6545C1F4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Between Groups</w:t>
            </w:r>
          </w:p>
        </w:tc>
        <w:tc>
          <w:tcPr>
            <w:tcW w:w="960" w:type="pct"/>
            <w:shd w:val="clear" w:color="auto" w:fill="auto"/>
          </w:tcPr>
          <w:p w14:paraId="402E9198" w14:textId="54A9BC7F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041747</w:t>
            </w:r>
          </w:p>
        </w:tc>
        <w:tc>
          <w:tcPr>
            <w:tcW w:w="670" w:type="pct"/>
            <w:shd w:val="clear" w:color="auto" w:fill="auto"/>
          </w:tcPr>
          <w:p w14:paraId="559459E5" w14:textId="40BBC4C8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17</w:t>
            </w:r>
          </w:p>
        </w:tc>
        <w:tc>
          <w:tcPr>
            <w:tcW w:w="921" w:type="pct"/>
            <w:shd w:val="clear" w:color="auto" w:fill="auto"/>
          </w:tcPr>
          <w:p w14:paraId="374992B0" w14:textId="04C9FE80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002456</w:t>
            </w:r>
          </w:p>
        </w:tc>
        <w:tc>
          <w:tcPr>
            <w:tcW w:w="670" w:type="pct"/>
            <w:shd w:val="clear" w:color="auto" w:fill="auto"/>
          </w:tcPr>
          <w:p w14:paraId="1C8D4461" w14:textId="17C6E26D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449504</w:t>
            </w:r>
          </w:p>
        </w:tc>
        <w:tc>
          <w:tcPr>
            <w:tcW w:w="669" w:type="pct"/>
            <w:shd w:val="clear" w:color="auto" w:fill="auto"/>
          </w:tcPr>
          <w:p w14:paraId="7284F9ED" w14:textId="60D9AE3F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972924</w:t>
            </w:r>
          </w:p>
        </w:tc>
      </w:tr>
      <w:tr w:rsidR="00EC6E70" w:rsidRPr="00EC6E70" w14:paraId="6F7CFBC8" w14:textId="77777777" w:rsidTr="00F71570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0D4A8830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Within Groups</w:t>
            </w:r>
          </w:p>
        </w:tc>
        <w:tc>
          <w:tcPr>
            <w:tcW w:w="960" w:type="pct"/>
            <w:shd w:val="clear" w:color="auto" w:fill="auto"/>
          </w:tcPr>
          <w:p w14:paraId="7F57500F" w14:textId="56940F19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3.988060</w:t>
            </w:r>
          </w:p>
        </w:tc>
        <w:tc>
          <w:tcPr>
            <w:tcW w:w="670" w:type="pct"/>
            <w:shd w:val="clear" w:color="auto" w:fill="auto"/>
          </w:tcPr>
          <w:p w14:paraId="53A7393F" w14:textId="64B7C4C3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730</w:t>
            </w:r>
          </w:p>
        </w:tc>
        <w:tc>
          <w:tcPr>
            <w:tcW w:w="921" w:type="pct"/>
            <w:shd w:val="clear" w:color="auto" w:fill="auto"/>
          </w:tcPr>
          <w:p w14:paraId="514C1202" w14:textId="3662B880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.00546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E5BB4AF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4F2F953C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EC6E70" w:rsidRPr="00EC6E70" w14:paraId="4CFD3E8C" w14:textId="77777777" w:rsidTr="00F71570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28D41175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14:paraId="6AAE7B43" w14:textId="14BA361B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4.029807</w:t>
            </w:r>
          </w:p>
        </w:tc>
        <w:tc>
          <w:tcPr>
            <w:tcW w:w="670" w:type="pct"/>
            <w:shd w:val="clear" w:color="auto" w:fill="auto"/>
          </w:tcPr>
          <w:p w14:paraId="42BB974D" w14:textId="7A931D68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  <w:color w:val="000000" w:themeColor="text1"/>
              </w:rPr>
            </w:pPr>
            <w:r w:rsidRPr="00EC6E70">
              <w:rPr>
                <w:rFonts w:eastAsia="MingLiU"/>
                <w:color w:val="000000" w:themeColor="text1"/>
              </w:rPr>
              <w:t>747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1A83645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1D36D1FB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5B2246A6" w14:textId="77777777" w:rsidR="00F71570" w:rsidRPr="00EC6E70" w:rsidRDefault="00F71570" w:rsidP="00E66C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14:paraId="2A555E72" w14:textId="77777777" w:rsidR="002431CD" w:rsidRPr="00EC6E70" w:rsidRDefault="0015474F" w:rsidP="00E66C44">
      <w:pPr>
        <w:spacing w:line="480" w:lineRule="auto"/>
        <w:rPr>
          <w:color w:val="000000" w:themeColor="text1"/>
        </w:rPr>
      </w:pPr>
      <w:r w:rsidRPr="00EC6E70">
        <w:rPr>
          <w:color w:val="000000" w:themeColor="text1"/>
        </w:rPr>
        <w:t>Student’s t-te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809"/>
        <w:gridCol w:w="809"/>
        <w:gridCol w:w="809"/>
        <w:gridCol w:w="809"/>
        <w:gridCol w:w="809"/>
        <w:gridCol w:w="808"/>
        <w:gridCol w:w="808"/>
        <w:gridCol w:w="808"/>
        <w:gridCol w:w="808"/>
        <w:gridCol w:w="808"/>
        <w:gridCol w:w="808"/>
        <w:gridCol w:w="1186"/>
        <w:gridCol w:w="1186"/>
      </w:tblGrid>
      <w:tr w:rsidR="00EC6E70" w:rsidRPr="00EC6E70" w14:paraId="56134E84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15103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B1C98F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24833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ACB704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E6DB7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7DA15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A298D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9F83A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D8A91A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02BAC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6E77E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FAC99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4x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4649E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8EB71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2x</w:t>
            </w:r>
          </w:p>
        </w:tc>
      </w:tr>
      <w:tr w:rsidR="00EC6E70" w:rsidRPr="00EC6E70" w14:paraId="43A19AED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DB7F14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AFE3A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539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BDFDC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5BD68E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E192F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CF478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F7B20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4060A3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6C36EF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86064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00A76F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83D26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5BBFA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D4B7F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7FFA233F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9C1520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lastRenderedPageBreak/>
              <w:t>2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74F83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948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A64154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331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90110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9CF17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E82B3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2CE8D5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67FA5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FB4D5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D3FBB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BFAD2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A63C34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C1139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19B9D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1B62042F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A271B0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8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45A29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251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F7BE8D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128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F9FE2A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138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CE53F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774A8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572C7D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425AD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A448B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86877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6CB0A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C2771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60BFE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AE50E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542F419B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47523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2B063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4774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6994E55" w14:textId="56B4B5D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25EE620" w14:textId="2854C27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433DAF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64096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CA705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72FE8D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03C6A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FE828D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EE1EB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1C23F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3F952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499D9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A470318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3F4C76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928A1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3470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0C78B3D" w14:textId="7129412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2356D91" w14:textId="24C9EA2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737C6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572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7822E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DFED8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235EDA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EA1F9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CBB9F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1F89D7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BEDAC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5244C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2576A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C7EC7DE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4EA2A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0C2F94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7799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2E2B286" w14:textId="13E44D6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DE79752" w14:textId="2160A69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D1AC4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819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CA643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68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73CF6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47F77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ECC42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2EE48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386BD0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0E8A9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A201F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324B4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01EB2BF5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6C6912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4x&gt;8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BA4DA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7523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842792D" w14:textId="42100E2D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92FAE4F" w14:textId="36C516F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CC8B1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39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01610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789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F50C4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498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9F430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DA32B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BD8568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40FCD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31B78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D0AAF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3CBB5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065E2D07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02107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3DD95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3053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7C75C48" w14:textId="4529933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62C1E28" w14:textId="050C551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A798C6C" w14:textId="0514B688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40CF9E8" w14:textId="70DDB92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0DBF79E" w14:textId="40D9715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4ECA56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92B8A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C30D7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D954D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9815F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1974A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9C1F0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C567660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F219D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D6451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70875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E246F99" w14:textId="7F82E1BE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6DA12ED" w14:textId="6E74523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BA7AAC0" w14:textId="001665A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A4E8B2D" w14:textId="6CD69B7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23E07E7" w14:textId="7252C82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66CFD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472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F41462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2DED9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212C9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B7D7C6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B5D68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F41F0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394D3443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C083B6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DAF7D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3139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562D9C2" w14:textId="6581182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C48BB9F" w14:textId="3BBD3AA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534B2C9" w14:textId="4A010543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1BB7AC5" w14:textId="47E57D3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061C8C9" w14:textId="1F70DD4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EBAD6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893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68B1E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0856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7D77B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D40B9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CD92F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80E8D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72204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75ADB26E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1DABA77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6x&gt;8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30560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4749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C61FD01" w14:textId="3D8852C8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633BF64" w14:textId="1E40F87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C133BB7" w14:textId="2797B0B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8E69879" w14:textId="3B5E315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1742E41" w14:textId="703BA60D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283823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812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2FE6F9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959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0B6AF0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618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F3E4BBD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EC64D5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D7A41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BF730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50EC3F95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A317B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2D1240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6919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C6070B1" w14:textId="528EF44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AD02711" w14:textId="76BD2DB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E253F8E" w14:textId="0CECA2B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603F43E" w14:textId="7123FEA3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0BDB734" w14:textId="0159E7F3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129CDF0" w14:textId="71439D5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BCE0EFC" w14:textId="209E3AD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B21A61F" w14:textId="5C7C1E2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A0125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EBA9A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9AD11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53CCF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66326709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250150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4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4304C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1424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71B4DB1" w14:textId="667A2949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D803B66" w14:textId="3B73D9E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413E78B" w14:textId="1EFF600C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AA6B8CD" w14:textId="4307D83C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90C939A" w14:textId="545459DA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64EFF71" w14:textId="06D1E67D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FAA6EE2" w14:textId="1DB012E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86CD654" w14:textId="786D8C6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A9BEE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956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0D9A6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14866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75EDD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51D87E54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A7AFDE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8x&gt;6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12AB3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5483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93E64F3" w14:textId="68D896B3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9B37235" w14:textId="3918008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859D5C1" w14:textId="6147259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96A1D97" w14:textId="0102BE3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6FDE07B" w14:textId="19EF00EA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2877505" w14:textId="0D0A91C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1A11EC8" w14:textId="640ACA9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D268996" w14:textId="09A397F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033C0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452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22EF3A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2415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3AD50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0BAC2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44C481C2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97349C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2x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E1913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81967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68D8B15" w14:textId="17019E8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F1D67C4" w14:textId="041E3C7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88C1C39" w14:textId="04064C7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2238681" w14:textId="5315BD2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7EBEDDC" w14:textId="31E5AC74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33E732A" w14:textId="5FF4D10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DD4E98D" w14:textId="706B504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C109128" w14:textId="780B9BF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841B932" w14:textId="461B0122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C6A83B7" w14:textId="58BC2D19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3AB53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46EB7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C6E70" w:rsidRPr="00EC6E70" w14:paraId="28F7BF72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B2D288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2x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4438A32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8682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E194B06" w14:textId="16E7AE3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B5FFB20" w14:textId="2C9623C9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AE7F67D" w14:textId="41D4FBA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FE7D428" w14:textId="71B4D82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BC2C598" w14:textId="580277A5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0C8F7B4" w14:textId="6C626AD1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8D383D0" w14:textId="59FA24C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574B114" w14:textId="7CA17B0A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D9E8EB8" w14:textId="54BBEE5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6D5F952" w14:textId="5281B2F9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0726F1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685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6DD7AB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315BA" w:rsidRPr="00EC6E70" w14:paraId="541315D6" w14:textId="77777777" w:rsidTr="006315BA">
        <w:trPr>
          <w:trHeight w:val="32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7849DC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  <w:r w:rsidRPr="00EC6E70">
              <w:rPr>
                <w:color w:val="000000" w:themeColor="text1"/>
                <w:sz w:val="16"/>
                <w:szCs w:val="16"/>
              </w:rPr>
              <w:t>&gt;</w:t>
            </w:r>
            <w:proofErr w:type="spellStart"/>
            <w:r w:rsidRPr="00EC6E70">
              <w:rPr>
                <w:color w:val="000000" w:themeColor="text1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B667C4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2978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8B7CB29" w14:textId="43DCA67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DF9883D" w14:textId="65A9F303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ADEFB8C" w14:textId="0D99A6ED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7651F7F" w14:textId="6648B02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D762BB8" w14:textId="2371F820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0E2B6153" w14:textId="30EC4B0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14176CF" w14:textId="1F483A2B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777ABE1" w14:textId="635DC47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60E1A2C3" w14:textId="4214C7A6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B2DFE5D" w14:textId="51764A7F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5B75AF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4462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BEBAD9" w14:textId="77777777" w:rsidR="006315BA" w:rsidRPr="00EC6E70" w:rsidRDefault="006315BA" w:rsidP="00E66C4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C6E70">
              <w:rPr>
                <w:color w:val="000000" w:themeColor="text1"/>
                <w:sz w:val="16"/>
                <w:szCs w:val="16"/>
              </w:rPr>
              <w:t>0.90831</w:t>
            </w:r>
          </w:p>
        </w:tc>
      </w:tr>
    </w:tbl>
    <w:p w14:paraId="7B398815" w14:textId="77777777" w:rsidR="0015474F" w:rsidRPr="00EC6E70" w:rsidRDefault="0015474F" w:rsidP="00E66C44">
      <w:pPr>
        <w:spacing w:line="480" w:lineRule="auto"/>
        <w:rPr>
          <w:color w:val="000000" w:themeColor="text1"/>
        </w:rPr>
      </w:pPr>
    </w:p>
    <w:sectPr w:rsidR="0015474F" w:rsidRPr="00EC6E70" w:rsidSect="00E846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charset w:val="88"/>
    <w:family w:val="script"/>
    <w:pitch w:val="fixed"/>
    <w:sig w:usb0="F1002BFF" w:usb1="29DFFFFF" w:usb2="00000037" w:usb3="00000000" w:csb0="001000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5F6"/>
    <w:rsid w:val="00040368"/>
    <w:rsid w:val="00141178"/>
    <w:rsid w:val="001445D1"/>
    <w:rsid w:val="0015474F"/>
    <w:rsid w:val="001A6BC9"/>
    <w:rsid w:val="001B4B00"/>
    <w:rsid w:val="001D15F6"/>
    <w:rsid w:val="001F4B70"/>
    <w:rsid w:val="00200CE8"/>
    <w:rsid w:val="002431CD"/>
    <w:rsid w:val="0029392B"/>
    <w:rsid w:val="002A0BA9"/>
    <w:rsid w:val="002A2320"/>
    <w:rsid w:val="005629AE"/>
    <w:rsid w:val="005B1C90"/>
    <w:rsid w:val="006003BC"/>
    <w:rsid w:val="006315BA"/>
    <w:rsid w:val="00672B7D"/>
    <w:rsid w:val="006C395B"/>
    <w:rsid w:val="007871BF"/>
    <w:rsid w:val="0079095D"/>
    <w:rsid w:val="008327E1"/>
    <w:rsid w:val="00910516"/>
    <w:rsid w:val="00AD4FF3"/>
    <w:rsid w:val="00B375B7"/>
    <w:rsid w:val="00BD04F5"/>
    <w:rsid w:val="00C32987"/>
    <w:rsid w:val="00C63F5C"/>
    <w:rsid w:val="00CA7E12"/>
    <w:rsid w:val="00CB1C8D"/>
    <w:rsid w:val="00D37481"/>
    <w:rsid w:val="00D57EFB"/>
    <w:rsid w:val="00D74DB7"/>
    <w:rsid w:val="00E30BBA"/>
    <w:rsid w:val="00E66C44"/>
    <w:rsid w:val="00E846D7"/>
    <w:rsid w:val="00EC3339"/>
    <w:rsid w:val="00EC6E70"/>
    <w:rsid w:val="00F50C59"/>
    <w:rsid w:val="00F71570"/>
    <w:rsid w:val="00FB68F5"/>
    <w:rsid w:val="00FC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81D93"/>
  <w15:chartTrackingRefBased/>
  <w15:docId w15:val="{3774AFAE-2E7C-EC4C-B024-2314D82A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5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0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a Flora V.</cp:lastModifiedBy>
  <cp:revision>39</cp:revision>
  <dcterms:created xsi:type="dcterms:W3CDTF">2022-10-12T13:40:00Z</dcterms:created>
  <dcterms:modified xsi:type="dcterms:W3CDTF">2023-05-20T12:33:00Z</dcterms:modified>
</cp:coreProperties>
</file>